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BE232" w14:textId="5F286222" w:rsidR="00B33390" w:rsidRDefault="001354F7" w:rsidP="001354F7">
      <w:pPr>
        <w:spacing w:after="132" w:line="259" w:lineRule="auto"/>
        <w:jc w:val="left"/>
        <w:rPr>
          <w:b/>
          <w:sz w:val="18"/>
        </w:rPr>
      </w:pPr>
      <w:r>
        <w:rPr>
          <w:b/>
          <w:sz w:val="18"/>
        </w:rPr>
        <w:t>Multimedia Appendix 2.</w:t>
      </w:r>
      <w:r w:rsidR="00B33390">
        <w:rPr>
          <w:b/>
          <w:sz w:val="18"/>
        </w:rPr>
        <w:t xml:space="preserve"> </w:t>
      </w:r>
      <w:r>
        <w:rPr>
          <w:bCs/>
          <w:sz w:val="18"/>
        </w:rPr>
        <w:t>O</w:t>
      </w:r>
      <w:r w:rsidRPr="001354F7">
        <w:rPr>
          <w:bCs/>
          <w:sz w:val="18"/>
        </w:rPr>
        <w:t>bserved and expected proportions of participants</w:t>
      </w:r>
      <w:r>
        <w:rPr>
          <w:bCs/>
          <w:sz w:val="18"/>
        </w:rPr>
        <w:t xml:space="preserve"> for each state.</w:t>
      </w:r>
    </w:p>
    <w:p w14:paraId="68AA6E9D" w14:textId="58747F32" w:rsidR="001354F7" w:rsidRDefault="001354F7" w:rsidP="001354F7">
      <w:pPr>
        <w:spacing w:after="132" w:line="259" w:lineRule="auto"/>
        <w:jc w:val="left"/>
      </w:pPr>
      <w:r w:rsidRPr="001354F7">
        <w:t>The observed and expected proportion according to the US national census, and relative difference between observed and expected proportions over the 36 week survey period stratified by state</w:t>
      </w:r>
    </w:p>
    <w:tbl>
      <w:tblPr>
        <w:tblStyle w:val="TableGrid"/>
        <w:tblW w:w="7664" w:type="dxa"/>
        <w:tblInd w:w="0" w:type="dxa"/>
        <w:tblCellMar>
          <w:top w:w="25" w:type="dxa"/>
          <w:right w:w="40" w:type="dxa"/>
        </w:tblCellMar>
        <w:tblLook w:val="04A0" w:firstRow="1" w:lastRow="0" w:firstColumn="1" w:lastColumn="0" w:noHBand="0" w:noVBand="1"/>
      </w:tblPr>
      <w:tblGrid>
        <w:gridCol w:w="1829"/>
        <w:gridCol w:w="1965"/>
        <w:gridCol w:w="2140"/>
        <w:gridCol w:w="1730"/>
      </w:tblGrid>
      <w:tr w:rsidR="00B33390" w14:paraId="1E929F25" w14:textId="77777777" w:rsidTr="001354F7">
        <w:trPr>
          <w:trHeight w:val="217"/>
        </w:trPr>
        <w:tc>
          <w:tcPr>
            <w:tcW w:w="182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EB163EB" w14:textId="77777777" w:rsidR="00B33390" w:rsidRPr="00913646" w:rsidRDefault="00B33390" w:rsidP="00220455">
            <w:pPr>
              <w:spacing w:after="0" w:line="259" w:lineRule="auto"/>
              <w:ind w:left="40" w:firstLine="0"/>
              <w:jc w:val="left"/>
              <w:rPr>
                <w:b/>
                <w:bCs/>
              </w:rPr>
            </w:pPr>
            <w:r w:rsidRPr="00913646">
              <w:rPr>
                <w:b/>
                <w:bCs/>
                <w:sz w:val="18"/>
              </w:rPr>
              <w:t>State</w:t>
            </w:r>
          </w:p>
        </w:tc>
        <w:tc>
          <w:tcPr>
            <w:tcW w:w="19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652FA59" w14:textId="77777777" w:rsidR="00B33390" w:rsidRPr="00913646" w:rsidRDefault="00B33390" w:rsidP="00220455">
            <w:pPr>
              <w:spacing w:after="0" w:line="259" w:lineRule="auto"/>
              <w:ind w:left="0" w:firstLine="0"/>
              <w:jc w:val="center"/>
              <w:rPr>
                <w:b/>
                <w:bCs/>
              </w:rPr>
            </w:pPr>
            <w:r w:rsidRPr="00913646">
              <w:rPr>
                <w:b/>
                <w:bCs/>
                <w:sz w:val="18"/>
              </w:rPr>
              <w:t>Observed Proportion</w:t>
            </w:r>
          </w:p>
        </w:tc>
        <w:tc>
          <w:tcPr>
            <w:tcW w:w="214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85B0938" w14:textId="77777777" w:rsidR="00B33390" w:rsidRPr="00913646" w:rsidRDefault="00B33390" w:rsidP="00220455">
            <w:pPr>
              <w:spacing w:after="0" w:line="259" w:lineRule="auto"/>
              <w:ind w:left="0" w:firstLine="0"/>
              <w:jc w:val="center"/>
              <w:rPr>
                <w:b/>
                <w:bCs/>
              </w:rPr>
            </w:pPr>
            <w:r w:rsidRPr="00913646">
              <w:rPr>
                <w:b/>
                <w:bCs/>
                <w:sz w:val="18"/>
              </w:rPr>
              <w:t>Expected Proportion</w:t>
            </w:r>
          </w:p>
        </w:tc>
        <w:tc>
          <w:tcPr>
            <w:tcW w:w="17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77D577F" w14:textId="77777777" w:rsidR="00B33390" w:rsidRPr="00913646" w:rsidRDefault="00B33390" w:rsidP="00220455">
            <w:pPr>
              <w:spacing w:after="0" w:line="259" w:lineRule="auto"/>
              <w:ind w:left="0" w:firstLine="0"/>
              <w:jc w:val="center"/>
              <w:rPr>
                <w:b/>
                <w:bCs/>
              </w:rPr>
            </w:pPr>
            <w:r w:rsidRPr="00913646">
              <w:rPr>
                <w:b/>
                <w:bCs/>
                <w:sz w:val="18"/>
              </w:rPr>
              <w:t>Relative Difference</w:t>
            </w:r>
          </w:p>
        </w:tc>
      </w:tr>
      <w:tr w:rsidR="00B33390" w14:paraId="040218F1" w14:textId="77777777" w:rsidTr="001354F7">
        <w:trPr>
          <w:trHeight w:val="210"/>
        </w:trPr>
        <w:tc>
          <w:tcPr>
            <w:tcW w:w="182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9F01997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Alabama</w:t>
            </w:r>
          </w:p>
        </w:tc>
        <w:tc>
          <w:tcPr>
            <w:tcW w:w="196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B12BD2E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84</w:t>
            </w:r>
          </w:p>
        </w:tc>
        <w:tc>
          <w:tcPr>
            <w:tcW w:w="214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8F042FC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49</w:t>
            </w:r>
          </w:p>
        </w:tc>
        <w:tc>
          <w:tcPr>
            <w:tcW w:w="17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4469D01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44</w:t>
            </w:r>
          </w:p>
        </w:tc>
      </w:tr>
      <w:tr w:rsidR="00B33390" w14:paraId="6B3B8C7F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F838667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Alask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3C807BE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BDDD433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82269A4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9</w:t>
            </w:r>
          </w:p>
        </w:tc>
      </w:tr>
      <w:tr w:rsidR="00B33390" w14:paraId="3E80C0A8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689CEC2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Arizon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FCDD499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661CF8B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2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163D8CC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40</w:t>
            </w:r>
          </w:p>
        </w:tc>
      </w:tr>
      <w:tr w:rsidR="00B33390" w14:paraId="2CAA0BC4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C6BCFDC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Arkansa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F121B29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4A8F7FD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13EAE1B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42</w:t>
            </w:r>
          </w:p>
        </w:tc>
      </w:tr>
      <w:tr w:rsidR="00B33390" w14:paraId="1F4A0D99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2921C66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Californi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A581F65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10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1B90ADA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12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2E250FE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16</w:t>
            </w:r>
          </w:p>
        </w:tc>
      </w:tr>
      <w:tr w:rsidR="00B33390" w14:paraId="7B5E2B6A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6F85A94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Colorad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0B7E238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96E3AF7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4D8C72F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9</w:t>
            </w:r>
          </w:p>
        </w:tc>
      </w:tr>
      <w:tr w:rsidR="00B33390" w14:paraId="486B1AA8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6B47D70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Connecticu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53D1C50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2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473EEC0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E9AEC60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1.06</w:t>
            </w:r>
          </w:p>
        </w:tc>
      </w:tr>
      <w:tr w:rsidR="00B33390" w14:paraId="1763DEEA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FEA7B91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Delawar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1935006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B71FB07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3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EB81755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31</w:t>
            </w:r>
          </w:p>
        </w:tc>
      </w:tr>
      <w:tr w:rsidR="00B33390" w14:paraId="4DBF16C3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D6B71F9" w14:textId="77777777" w:rsidR="00B33390" w:rsidRDefault="00B33390" w:rsidP="00220455">
            <w:pPr>
              <w:spacing w:after="0" w:line="259" w:lineRule="auto"/>
              <w:ind w:left="40" w:firstLine="0"/>
            </w:pPr>
            <w:r>
              <w:rPr>
                <w:sz w:val="18"/>
              </w:rPr>
              <w:t>District Of Columbi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E005BC9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ECE117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280440A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1.50</w:t>
            </w:r>
          </w:p>
        </w:tc>
      </w:tr>
      <w:tr w:rsidR="00B33390" w14:paraId="17E6B280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6D91C98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Florid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22AC052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4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D20E01A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6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1424F3C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7</w:t>
            </w:r>
          </w:p>
        </w:tc>
      </w:tr>
      <w:tr w:rsidR="00B33390" w14:paraId="6487E380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85A9C2A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Georgi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725AB90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3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B335E8C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32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CBEF348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01</w:t>
            </w:r>
          </w:p>
        </w:tc>
      </w:tr>
      <w:tr w:rsidR="00B33390" w14:paraId="7023A46F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C2F973E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Hawa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8C9F505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6C9B64E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363A0FC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66</w:t>
            </w:r>
          </w:p>
        </w:tc>
      </w:tr>
      <w:tr w:rsidR="00B33390" w14:paraId="20184604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2681BB4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Idah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EFB9917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52CD2E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3A3058B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05</w:t>
            </w:r>
          </w:p>
        </w:tc>
      </w:tr>
      <w:tr w:rsidR="00B33390" w14:paraId="1A6B1033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E42DAD9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Illinoi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5D2970A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3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AF93D2A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38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6AC48A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07</w:t>
            </w:r>
          </w:p>
        </w:tc>
      </w:tr>
      <w:tr w:rsidR="00B33390" w14:paraId="382D2D6A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859217D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Indian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E666B4A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A2EB62C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2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D0F89FA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9</w:t>
            </w:r>
          </w:p>
        </w:tc>
      </w:tr>
      <w:tr w:rsidR="00B33390" w14:paraId="437FF7CE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833FD12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Iow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D8072E8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3C5002F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9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7A4ACA5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26</w:t>
            </w:r>
          </w:p>
        </w:tc>
      </w:tr>
      <w:tr w:rsidR="00B33390" w14:paraId="689DCF2C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F5266B7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Kansa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73B3BE5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675899E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62D72E7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19</w:t>
            </w:r>
          </w:p>
        </w:tc>
      </w:tr>
      <w:tr w:rsidR="00B33390" w14:paraId="3A1B9CCF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921C13A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Kentuck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EFE734F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29A821B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3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C7E0891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10</w:t>
            </w:r>
          </w:p>
        </w:tc>
      </w:tr>
      <w:tr w:rsidR="00B33390" w14:paraId="6F637E9E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05B8E09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Louisian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364CB21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CD1A55A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1C14AE9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03</w:t>
            </w:r>
          </w:p>
        </w:tc>
      </w:tr>
      <w:tr w:rsidR="00B33390" w14:paraId="52759A07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6FD7985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Main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52BD97A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E43085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CA2F3F4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49</w:t>
            </w:r>
          </w:p>
        </w:tc>
      </w:tr>
      <w:tr w:rsidR="00B33390" w14:paraId="7A3CAA07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4A2D5D7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Maryla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5F23DAB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934BB89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70B5EB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1</w:t>
            </w:r>
          </w:p>
        </w:tc>
      </w:tr>
      <w:tr w:rsidR="00B33390" w14:paraId="450214CC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453C6CF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Massachusett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CFE94D8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2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DA0EB4C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2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16FB1BA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36</w:t>
            </w:r>
          </w:p>
        </w:tc>
      </w:tr>
      <w:tr w:rsidR="00B33390" w14:paraId="7C479823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BE4A2FC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Michiga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D4D8553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2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2008AA7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3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9D43024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11</w:t>
            </w:r>
          </w:p>
        </w:tc>
      </w:tr>
      <w:tr w:rsidR="00B33390" w14:paraId="2C166527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1A4665B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Minnesot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AF7A3C5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3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952C04B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7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6A7BD4F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1.18</w:t>
            </w:r>
          </w:p>
        </w:tc>
      </w:tr>
      <w:tr w:rsidR="00B33390" w14:paraId="5384B469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23360C2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Mississipp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813D947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C835AB9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9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63C548F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64</w:t>
            </w:r>
          </w:p>
        </w:tc>
      </w:tr>
      <w:tr w:rsidR="00B33390" w14:paraId="459F6C34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509FE68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Missour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B71A298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1774749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8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7F6797B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6</w:t>
            </w:r>
          </w:p>
        </w:tc>
      </w:tr>
      <w:tr w:rsidR="00B33390" w14:paraId="582BB374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006DEEF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Montan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2A33AB5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10215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4DB3276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42</w:t>
            </w:r>
          </w:p>
        </w:tc>
      </w:tr>
      <w:tr w:rsidR="00B33390" w14:paraId="5517AF60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F905A23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Nebrask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FDEA0E4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ACF432A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C50714F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34</w:t>
            </w:r>
          </w:p>
        </w:tc>
      </w:tr>
      <w:tr w:rsidR="00B33390" w14:paraId="7DD46071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8AFE140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Nevad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E6112E3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D1E88F9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9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77991A0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7</w:t>
            </w:r>
          </w:p>
        </w:tc>
      </w:tr>
      <w:tr w:rsidR="00B33390" w14:paraId="0B515048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784CD87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New Hampshir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CCDA543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849C06D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067DB34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39</w:t>
            </w:r>
          </w:p>
        </w:tc>
      </w:tr>
      <w:tr w:rsidR="00B33390" w14:paraId="5DD1C07A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9818D55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New Jerse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A17D20B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4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EE1B38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27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3B04EF4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52</w:t>
            </w:r>
          </w:p>
        </w:tc>
      </w:tr>
      <w:tr w:rsidR="00B33390" w14:paraId="507F7AF3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2D2005B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New Mexic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D647C72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3071600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1E3F01D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59</w:t>
            </w:r>
          </w:p>
        </w:tc>
      </w:tr>
      <w:tr w:rsidR="00B33390" w14:paraId="766F188F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59CA434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New York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5543642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9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AB253E0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59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648804F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56</w:t>
            </w:r>
          </w:p>
        </w:tc>
      </w:tr>
      <w:tr w:rsidR="00B33390" w14:paraId="3887FAD9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F0E1931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North Carolin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AE92E5C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2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EA47D26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3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7621336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5</w:t>
            </w:r>
          </w:p>
        </w:tc>
      </w:tr>
      <w:tr w:rsidR="00B33390" w14:paraId="19F53B61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3AF36D0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North Dakot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3D6BD8E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032AAF4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2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2D53F97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46</w:t>
            </w:r>
          </w:p>
        </w:tc>
      </w:tr>
      <w:tr w:rsidR="00B33390" w14:paraId="5EA40167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FF3C291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Ohi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57C15B4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4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459A349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3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DD9FBF6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16</w:t>
            </w:r>
          </w:p>
        </w:tc>
      </w:tr>
      <w:tr w:rsidR="00B33390" w14:paraId="7B6F8DD8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4D6C221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Oklahom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DE2538A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EABB004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B8C965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40</w:t>
            </w:r>
          </w:p>
        </w:tc>
      </w:tr>
      <w:tr w:rsidR="00B33390" w14:paraId="39B1B059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1A1914E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Oreg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E501E4D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2A735F5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3CDD001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6</w:t>
            </w:r>
          </w:p>
        </w:tc>
      </w:tr>
      <w:tr w:rsidR="00B33390" w14:paraId="13E797CB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0C71514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Pennsylvani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0809CCC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7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10C13C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39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75E9E31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83</w:t>
            </w:r>
          </w:p>
        </w:tc>
      </w:tr>
      <w:tr w:rsidR="00B33390" w14:paraId="1A85051B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6B70B75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Puerto Ric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73F50A3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3053B7B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AC7B55A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83</w:t>
            </w:r>
          </w:p>
        </w:tc>
      </w:tr>
      <w:tr w:rsidR="00B33390" w14:paraId="4BFB79E4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C219441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Rhode Isla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F416B57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BFA778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2888FA6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37</w:t>
            </w:r>
          </w:p>
        </w:tc>
      </w:tr>
      <w:tr w:rsidR="00B33390" w14:paraId="1FF1D681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9800E94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South Carolin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0BBF9B8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667B2EE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34818F3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42</w:t>
            </w:r>
          </w:p>
        </w:tc>
      </w:tr>
      <w:tr w:rsidR="00B33390" w14:paraId="276531BF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BBEDD7F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South Dakot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4440152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FF35266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2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4ACE1F4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65</w:t>
            </w:r>
          </w:p>
        </w:tc>
      </w:tr>
      <w:tr w:rsidR="00B33390" w14:paraId="4AE077D7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03239A3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Tennesse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1DA0678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1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43704EF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2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DC50869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12</w:t>
            </w:r>
          </w:p>
        </w:tc>
      </w:tr>
      <w:tr w:rsidR="00B33390" w14:paraId="7841F8B6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06248D3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Texa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59098B2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6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73EE0E5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8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2469153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3</w:t>
            </w:r>
          </w:p>
        </w:tc>
      </w:tr>
      <w:tr w:rsidR="00B33390" w14:paraId="06F07948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5EF5CF9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Uta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ACE83DE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FA59318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E08E972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8</w:t>
            </w:r>
          </w:p>
        </w:tc>
      </w:tr>
      <w:tr w:rsidR="00B33390" w14:paraId="6C54DADC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26981D7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lastRenderedPageBreak/>
              <w:t>Vermon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4A70845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6F51FE1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4D4A1EE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39</w:t>
            </w:r>
          </w:p>
        </w:tc>
      </w:tr>
      <w:tr w:rsidR="00B33390" w14:paraId="72B8F290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E5D1AFE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Virgini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4E1397F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2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F6791F4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2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3572F27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21</w:t>
            </w:r>
          </w:p>
        </w:tc>
      </w:tr>
      <w:tr w:rsidR="00B33390" w14:paraId="293FDE8C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C3E60D8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Washingt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01612EA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3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9E069AF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2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1432DC7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45</w:t>
            </w:r>
          </w:p>
        </w:tc>
      </w:tr>
      <w:tr w:rsidR="00B33390" w14:paraId="0AC914AB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2495DA1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West Virgini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399A8E1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8F08CD7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F57EA6D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-0.46</w:t>
            </w:r>
          </w:p>
        </w:tc>
      </w:tr>
      <w:tr w:rsidR="00B33390" w14:paraId="0AA8AC02" w14:textId="77777777" w:rsidTr="001354F7">
        <w:trPr>
          <w:trHeight w:val="209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F2A9905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Wisconsi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03D37CD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2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79264ED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17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636AD71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63</w:t>
            </w:r>
          </w:p>
        </w:tc>
      </w:tr>
      <w:tr w:rsidR="00B33390" w14:paraId="2D428D74" w14:textId="77777777" w:rsidTr="001354F7">
        <w:trPr>
          <w:trHeight w:val="216"/>
        </w:trPr>
        <w:tc>
          <w:tcPr>
            <w:tcW w:w="182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3DB880C" w14:textId="77777777" w:rsidR="00B33390" w:rsidRDefault="00B33390" w:rsidP="00220455">
            <w:pPr>
              <w:spacing w:after="0" w:line="259" w:lineRule="auto"/>
              <w:ind w:left="40" w:firstLine="0"/>
              <w:jc w:val="left"/>
            </w:pPr>
            <w:r>
              <w:rPr>
                <w:sz w:val="18"/>
              </w:rPr>
              <w:t>Wyoming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7FED422" w14:textId="77777777" w:rsidR="00B33390" w:rsidRDefault="00B33390" w:rsidP="00220455">
            <w:pPr>
              <w:spacing w:after="0" w:line="259" w:lineRule="auto"/>
              <w:ind w:left="635" w:firstLine="0"/>
              <w:jc w:val="left"/>
            </w:pPr>
            <w:r>
              <w:rPr>
                <w:sz w:val="18"/>
              </w:rPr>
              <w:t>.00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61CD06E" w14:textId="77777777" w:rsidR="00B33390" w:rsidRDefault="00B33390" w:rsidP="00220455">
            <w:pPr>
              <w:spacing w:after="0" w:line="259" w:lineRule="auto"/>
              <w:ind w:left="0" w:firstLine="0"/>
              <w:jc w:val="center"/>
            </w:pPr>
            <w:r>
              <w:rPr>
                <w:sz w:val="18"/>
              </w:rPr>
              <w:t>.001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A74C8A7" w14:textId="77777777" w:rsidR="00B33390" w:rsidRDefault="00B33390" w:rsidP="00220455">
            <w:pPr>
              <w:spacing w:after="0" w:line="259" w:lineRule="auto"/>
              <w:ind w:left="31" w:firstLine="0"/>
              <w:jc w:val="center"/>
            </w:pPr>
            <w:r>
              <w:rPr>
                <w:sz w:val="18"/>
              </w:rPr>
              <w:t>0.20</w:t>
            </w:r>
          </w:p>
        </w:tc>
      </w:tr>
    </w:tbl>
    <w:p w14:paraId="6D396C5C" w14:textId="12B9A2AE" w:rsidR="00B33390" w:rsidRDefault="00B33390" w:rsidP="001354F7"/>
    <w:sectPr w:rsidR="00B33390" w:rsidSect="001354F7">
      <w:headerReference w:type="even" r:id="rId6"/>
      <w:footerReference w:type="even" r:id="rId7"/>
      <w:headerReference w:type="first" r:id="rId8"/>
      <w:footerReference w:type="first" r:id="rId9"/>
      <w:pgSz w:w="12240" w:h="15840"/>
      <w:pgMar w:top="1440" w:right="1440" w:bottom="1440" w:left="1440" w:header="1703" w:footer="16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9D3BA" w14:textId="77777777" w:rsidR="00DC4258" w:rsidRDefault="00DC4258">
      <w:pPr>
        <w:spacing w:after="0" w:line="240" w:lineRule="auto"/>
      </w:pPr>
      <w:r>
        <w:separator/>
      </w:r>
    </w:p>
  </w:endnote>
  <w:endnote w:type="continuationSeparator" w:id="0">
    <w:p w14:paraId="47D11D01" w14:textId="77777777" w:rsidR="00DC4258" w:rsidRDefault="00DC4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01957" w14:textId="77777777" w:rsidR="000514B0" w:rsidRDefault="00DC4258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4F39A" w14:textId="77777777" w:rsidR="000514B0" w:rsidRDefault="00DC4258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09B621" w14:textId="77777777" w:rsidR="00DC4258" w:rsidRDefault="00DC4258">
      <w:pPr>
        <w:spacing w:after="0" w:line="240" w:lineRule="auto"/>
      </w:pPr>
      <w:r>
        <w:separator/>
      </w:r>
    </w:p>
  </w:footnote>
  <w:footnote w:type="continuationSeparator" w:id="0">
    <w:p w14:paraId="2B946435" w14:textId="77777777" w:rsidR="00DC4258" w:rsidRDefault="00DC42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E4BFE" w14:textId="77777777" w:rsidR="000514B0" w:rsidRDefault="009A50B0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36039" w14:textId="77777777" w:rsidR="000514B0" w:rsidRDefault="009A50B0">
    <w:pPr>
      <w:spacing w:after="0" w:line="259" w:lineRule="auto"/>
      <w:ind w:left="0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5680" behindDoc="0" locked="0" layoutInCell="1" allowOverlap="1" wp14:anchorId="2BEA5D9E" wp14:editId="59163231">
              <wp:simplePos x="0" y="0"/>
              <wp:positionH relativeFrom="page">
                <wp:posOffset>1348740</wp:posOffset>
              </wp:positionH>
              <wp:positionV relativeFrom="page">
                <wp:posOffset>1805954</wp:posOffset>
              </wp:positionV>
              <wp:extent cx="5349239" cy="1"/>
              <wp:effectExtent l="0" t="0" r="0" b="0"/>
              <wp:wrapSquare wrapText="bothSides"/>
              <wp:docPr id="104569" name="Group 10456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49239" cy="1"/>
                        <a:chOff x="0" y="0"/>
                        <a:chExt cx="5349239" cy="1"/>
                      </a:xfrm>
                    </wpg:grpSpPr>
                    <wps:wsp>
                      <wps:cNvPr id="104570" name="Shape 104570"/>
                      <wps:cNvSpPr/>
                      <wps:spPr>
                        <a:xfrm>
                          <a:off x="0" y="0"/>
                          <a:ext cx="5349239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49239">
                              <a:moveTo>
                                <a:pt x="0" y="0"/>
                              </a:moveTo>
                              <a:lnTo>
                                <a:pt x="5349239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oel="http://schemas.microsoft.com/office/2019/extlst" xmlns:w16sdtdh="http://schemas.microsoft.com/office/word/2020/wordml/sdtdatahash">
          <w:pict>
            <v:group w14:anchorId="2BF76B13" id="Group 104569" o:spid="_x0000_s1026" style="position:absolute;margin-left:106.2pt;margin-top:142.2pt;width:421.2pt;height:0;z-index:251659264;mso-position-horizontal-relative:page;mso-position-vertical-relative:page" coordsize="5349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vqDRQIAAJgFAAAOAAAAZHJzL2Uyb0RvYy54bWykVE1z2yAQvXem/4HRvZbsJG2jsZ1D0vrS&#10;aTNJ+gMwWiTNIKCAJfvfd1l92HUmPTg6oAV2l/ceyy7v9o1iLThfG71K5rMsYaCFKWpdrpLfL98/&#10;fU2YD1wXXBkNq+QAPrlbf/yw7GwOC1MZVYBjmET7vLOrpArB5mnqRQUN9zNjQeOmNK7hAaeuTAvH&#10;O8zeqHSRZZ/TzrjCOiPAe1x96DeTNeWXEkT4JaWHwNQqQWyBRkfjNo7pesnz0nFb1WKAwS9A0fBa&#10;46FTqgceONu5+lWqphbOeCPDTJgmNVLWAogDsplnZ2w2zuwscSnzrrSTTCjtmU4XpxU/242zz/bR&#10;oRKdLVELmkUue+ma+EeUbE+SHSbJYB+YwMWbq+vbxdVtwgTuzXs5RYWav4oQ1bc3Y9LxsPQfCJ3F&#10;ovBH3v59vJ8rboHk9DnyfnSsLhB0dn3zBUtD8wbrk3zYsEaSkO8kkM89anWROlRsE1Oei50PGzAk&#10;MW9/+NDXYjFavBotsdej6bCi/1vLlocYFxFGk3XHO4prjWnhxdBuOLsihHbcVfrUa7rlsQDQt/dA&#10;Ix6zXg4GHY32KTmlIwqUWHB84f4PPZQttKCQMWXCX7zrXlqywkFBRKn0E0i8Jyy1OcV5V27vlWMt&#10;jy+avlh1lAZdY4yslZqisjejoitXtuJDriHNcAClHDJFT6Bmcp5WDGj6joLvElmOfQUhTUEEy+gw&#10;xWvshnTgCdtobk1xoLdIgmDxkzT0/AnR0Kpifzmdk9exoa7/AgAA//8DAFBLAwQUAAYACAAAACEA&#10;gTegKN8AAAAMAQAADwAAAGRycy9kb3ducmV2LnhtbEyPQUvDQBCF74L/YRnBm90kplLSbEop6qkI&#10;toL0Ns1Ok9Dsbshuk/TfOwVBb29mHm++l68m04qBet84qyCeRSDIlk43tlLwtX97WoDwAa3G1llS&#10;cCUPq+L+LsdMu9F+0rALleAQ6zNUUIfQZVL6siaDfuY6snw7ud5g4LGvpO5x5HDTyiSKXqTBxvKH&#10;Gjva1FSedxej4H3Ecf0cvw7b82lzPeznH9/bmJR6fJjWSxCBpvBnhhs+o0PBTEd3sdqLVkESJylb&#10;WSxSFjdHNE+5zfF3JYtc/i9R/AAAAP//AwBQSwECLQAUAAYACAAAACEAtoM4kv4AAADhAQAAEwAA&#10;AAAAAAAAAAAAAAAAAAAAW0NvbnRlbnRfVHlwZXNdLnhtbFBLAQItABQABgAIAAAAIQA4/SH/1gAA&#10;AJQBAAALAAAAAAAAAAAAAAAAAC8BAABfcmVscy8ucmVsc1BLAQItABQABgAIAAAAIQCDtvqDRQIA&#10;AJgFAAAOAAAAAAAAAAAAAAAAAC4CAABkcnMvZTJvRG9jLnhtbFBLAQItABQABgAIAAAAIQCBN6Ao&#10;3wAAAAwBAAAPAAAAAAAAAAAAAAAAAJ8EAABkcnMvZG93bnJldi54bWxQSwUGAAAAAAQABADzAAAA&#10;qwUAAAAA&#10;">
              <v:shape id="Shape 104570" o:spid="_x0000_s1027" style="position:absolute;width:53492;height:0;visibility:visible;mso-wrap-style:square;v-text-anchor:top" coordsize="53492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BPIxAAAAN8AAAAPAAAAZHJzL2Rvd25yZXYueG1sRE9NTwIx&#10;EL2T+B+aMfEGrYYFslCIMZFwkQREuU624+7G7bRuK6z/3jmYeHx536vN4Dt1oT61gS3cTwwo4iq4&#10;lmsLp9fn8QJUysgOu8Bk4YcSbNY3oxWWLlz5QJdjrpWEcCrRQpNzLLVOVUMe0yREYuE+Qu8xC+xr&#10;7Xq8Srjv9IMxM+2xZWloMNJTQ9Xn8dtLye68j9titn0z8f2gv6Yv+0WRrb27HR6XoDIN+V/85945&#10;mW+mxVweyB8BoNe/AAAA//8DAFBLAQItABQABgAIAAAAIQDb4fbL7gAAAIUBAAATAAAAAAAAAAAA&#10;AAAAAAAAAABbQ29udGVudF9UeXBlc10ueG1sUEsBAi0AFAAGAAgAAAAhAFr0LFu/AAAAFQEAAAsA&#10;AAAAAAAAAAAAAAAAHwEAAF9yZWxzLy5yZWxzUEsBAi0AFAAGAAgAAAAhABS0E8jEAAAA3wAAAA8A&#10;AAAAAAAAAAAAAAAABwIAAGRycy9kb3ducmV2LnhtbFBLBQYAAAAAAwADALcAAAD4AgAAAAA=&#10;" path="m,l5349239,e" filled="f" strokeweight="0">
                <v:stroke joinstyle="bevel" endcap="square"/>
                <v:path arrowok="t" textboxrect="0,0,5349239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t>30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90"/>
    <w:rsid w:val="00003E8E"/>
    <w:rsid w:val="0012327B"/>
    <w:rsid w:val="001354F7"/>
    <w:rsid w:val="001E240F"/>
    <w:rsid w:val="009A50B0"/>
    <w:rsid w:val="009B7D62"/>
    <w:rsid w:val="00B33390"/>
    <w:rsid w:val="00B5149E"/>
    <w:rsid w:val="00BC20A9"/>
    <w:rsid w:val="00C331A6"/>
    <w:rsid w:val="00DC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E39"/>
  <w15:chartTrackingRefBased/>
  <w15:docId w15:val="{C2383C39-C4B6-4B00-A6BC-E3297A51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90"/>
    <w:pPr>
      <w:spacing w:after="91" w:line="246" w:lineRule="auto"/>
      <w:ind w:left="43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2">
    <w:name w:val="heading 2"/>
    <w:next w:val="Normal"/>
    <w:link w:val="Heading2Char"/>
    <w:uiPriority w:val="9"/>
    <w:unhideWhenUsed/>
    <w:qFormat/>
    <w:rsid w:val="00B33390"/>
    <w:pPr>
      <w:keepNext/>
      <w:keepLines/>
      <w:spacing w:after="389" w:line="265" w:lineRule="auto"/>
      <w:ind w:left="10" w:hanging="10"/>
      <w:jc w:val="center"/>
      <w:outlineLvl w:val="1"/>
    </w:pPr>
    <w:rPr>
      <w:rFonts w:ascii="Cambria" w:eastAsia="Cambria" w:hAnsi="Cambria" w:cs="Cambria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390"/>
    <w:rPr>
      <w:rFonts w:ascii="Cambria" w:eastAsia="Cambria" w:hAnsi="Cambria" w:cs="Cambria"/>
      <w:b/>
      <w:color w:val="000000"/>
      <w:sz w:val="18"/>
    </w:rPr>
  </w:style>
  <w:style w:type="table" w:customStyle="1" w:styleId="TableGrid">
    <w:name w:val="TableGrid"/>
    <w:rsid w:val="00B3339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003E8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03E8E"/>
    <w:rPr>
      <w:color w:val="808080"/>
    </w:rPr>
  </w:style>
  <w:style w:type="table" w:styleId="TableGrid0">
    <w:name w:val="Table Grid"/>
    <w:basedOn w:val="TableNormal"/>
    <w:uiPriority w:val="39"/>
    <w:rsid w:val="00C3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1354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54F7"/>
    <w:rPr>
      <w:rFonts w:ascii="Cambria" w:eastAsia="Cambria" w:hAnsi="Cambria" w:cs="Cambria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1354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54F7"/>
    <w:rPr>
      <w:rFonts w:ascii="Cambria" w:eastAsia="Cambria" w:hAnsi="Cambria" w:cs="Cambria"/>
      <w:color w:val="00000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4F7"/>
    <w:rPr>
      <w:rFonts w:ascii="Segoe UI" w:eastAsia="Cambria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6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raun</dc:creator>
  <cp:keywords/>
  <dc:description/>
  <cp:lastModifiedBy>Editor</cp:lastModifiedBy>
  <cp:revision>5</cp:revision>
  <dcterms:created xsi:type="dcterms:W3CDTF">2022-09-23T19:35:00Z</dcterms:created>
  <dcterms:modified xsi:type="dcterms:W3CDTF">2022-11-19T05:20:00Z</dcterms:modified>
</cp:coreProperties>
</file>